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910" w:type="dxa"/>
        <w:tblInd w:w="-5" w:type="dxa"/>
        <w:tblLook w:val="04A0" w:firstRow="1" w:lastRow="0" w:firstColumn="1" w:lastColumn="0" w:noHBand="0" w:noVBand="1"/>
      </w:tblPr>
      <w:tblGrid>
        <w:gridCol w:w="1430"/>
        <w:gridCol w:w="1163"/>
        <w:gridCol w:w="1518"/>
        <w:gridCol w:w="1134"/>
        <w:gridCol w:w="1434"/>
        <w:gridCol w:w="1016"/>
        <w:gridCol w:w="1230"/>
        <w:gridCol w:w="1150"/>
        <w:gridCol w:w="1265"/>
        <w:gridCol w:w="1570"/>
      </w:tblGrid>
      <w:tr w:rsidR="00D66D6D" w:rsidRPr="009978DB" w:rsidTr="00D66D6D">
        <w:trPr>
          <w:trHeight w:val="420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pulation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mbers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mple numbers</w:t>
            </w:r>
          </w:p>
        </w:tc>
        <w:tc>
          <w:tcPr>
            <w:tcW w:w="2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-X</w:t>
            </w:r>
          </w:p>
        </w:tc>
        <w:tc>
          <w:tcPr>
            <w:tcW w:w="2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V-X%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unt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-value/Mb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D6D" w:rsidRPr="009978DB" w:rsidRDefault="00D66D6D" w:rsidP="00D66D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D6D" w:rsidRPr="009978DB" w:rsidRDefault="00D66D6D" w:rsidP="00D66D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D6D" w:rsidRPr="009978DB" w:rsidRDefault="00D66D6D" w:rsidP="00D66D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D6D" w:rsidRPr="00D66D6D" w:rsidRDefault="00D66D6D" w:rsidP="00D66D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6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mato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D6D" w:rsidRPr="00D66D6D" w:rsidRDefault="00D66D6D" w:rsidP="00D66D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66D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R. tibetica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D6D" w:rsidRPr="00D66D6D" w:rsidRDefault="00D66D6D" w:rsidP="00D66D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6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mat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D6D" w:rsidRPr="00D66D6D" w:rsidRDefault="00D66D6D" w:rsidP="00D66D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66D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R. tibetica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D6D" w:rsidRPr="00D66D6D" w:rsidRDefault="00D66D6D" w:rsidP="00D66D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6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mat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D6D" w:rsidRPr="00D66D6D" w:rsidRDefault="00D66D6D" w:rsidP="00D66D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66D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R. tibetica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D6D" w:rsidRPr="009978DB" w:rsidRDefault="00D66D6D" w:rsidP="00D66D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0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9.3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6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1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4.43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0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5.6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05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60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0.19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1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4.4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63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9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14.64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9.5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6.8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3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26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49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9.94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6.3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7.2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26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5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6.15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5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9.0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177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48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0.48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1.5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7.6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6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97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95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9.68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7.6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3.7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42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55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9.02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2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1.3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4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85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27.34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.2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2.2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92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0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0.38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2.8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5.3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3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53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83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26.60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1.1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9.4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3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80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82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28.34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.5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8.1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1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00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91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39.38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.6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5.4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18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152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1.18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8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6.9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55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0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10.12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.6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9.5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36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0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5.24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.2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5.4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56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37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8.35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.4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8.9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7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2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11.09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4.6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12.4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9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7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4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10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1.56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.0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6.1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48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1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9.91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RT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5.6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.1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2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31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3.24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.5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0.0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3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64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35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2.61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.8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2.3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3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03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43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3.73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1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4.4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44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7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5.34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.9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9.5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2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75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7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5.79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6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8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3.2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6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49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3.55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6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.4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2.2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99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3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5.26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6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4.6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8.6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1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45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36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22.54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6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6.1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8.1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6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71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5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1.27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6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7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5.6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7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68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15.76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7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2.7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2.9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58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46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2.74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7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.3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4.7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4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27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5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19.77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7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.5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5.7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7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8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66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1.19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7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.8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2.3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8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55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6.69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7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2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9.7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24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8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6.18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8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6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5.8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6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18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87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7.23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8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7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1.0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3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44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9.51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8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1.5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5.4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9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7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3.01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8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5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4.7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41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11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8.76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8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4.4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3.7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54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4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1.61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9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0.9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0.2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88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9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28.92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9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0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2.1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62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9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42.77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9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.0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7.5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5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69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5.15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9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.6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3.9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92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12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2.90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9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.5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9.1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97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54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11.84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0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6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6.6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6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0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87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3.27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0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.2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9.5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09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64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8.37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0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6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8.7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139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2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4.40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0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74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9.92 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43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6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5.68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0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97 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9.7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198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24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8.20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1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4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4.8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94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6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0.30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1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.3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9.2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17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54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95.92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8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8.0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1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94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1.83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1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.9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9.4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80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47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9.50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1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1.4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3.2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94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3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1.53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2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2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7.5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74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13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7.24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2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.2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7.3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6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57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3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1.34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2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3.5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0.4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2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4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3.82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2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8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0.2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66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4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7.84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2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.4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3.0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87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46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6.67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3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1.9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8.1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6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12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95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0.70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3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.7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7.6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2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60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0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5.13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3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8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5.6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40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59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1.63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3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.0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2.7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74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50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0.64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3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.2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4.8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93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83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8.96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4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.8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7.9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5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0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2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9.68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4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0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2.2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4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89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0.37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4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3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0.0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5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42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2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6.17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4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.2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8.1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187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0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6.65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4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.5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4.4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94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59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07.63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5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.0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1.6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2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0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17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86.51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5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3.3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7.1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3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5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2.20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5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9.5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2.1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66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2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2.97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5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.1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3.8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9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07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7.94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5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4.6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6.8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97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56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88.27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6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5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3.4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10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63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1.22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6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2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2.7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6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8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65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1.89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6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.5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2.1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6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1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3.24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6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9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0.7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11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39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0.08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6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2.6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6.0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14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6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3.88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8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8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9.8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85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33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9.90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8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2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5.3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7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4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86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49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1.54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8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1.2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1.0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24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15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99.83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8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5.4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0.6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46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32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3.53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8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0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5.3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83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9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06.55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9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8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7.9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5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4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9.52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9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9.9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2.9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8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38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3.15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9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1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4.6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2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0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7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4.41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9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1.6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0.8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5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3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63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91.11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9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2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5.2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86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1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6.34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0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.8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7.6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83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8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0.86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0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2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1.5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4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04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6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6.70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0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3.4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7.5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36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95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4.15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0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.5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3.1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68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7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2.63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0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7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1.4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50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70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4.44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1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.1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7.5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3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7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15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3.00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1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9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2.6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4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96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54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1.93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.2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4.0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4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98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2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09.55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1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4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3.9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1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7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4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9.65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1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.3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3.3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0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83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96.65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2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.7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5.5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6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70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2.29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2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9.5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9.5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3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1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1.78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2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0.0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1.4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20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41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4.04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2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4.0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7.1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98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41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05.05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2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9.0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0.6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25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28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6.54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3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9.2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9.8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2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73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2.08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3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7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2.4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5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9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2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5.21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3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6.7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5.7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7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00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37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1.07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3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.3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8.5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53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1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4.06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3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.7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3.6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00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54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8.93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4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9.7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9.4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7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98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57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5.68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4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.3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0.3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27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9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8.52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4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8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1.1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70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7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3.14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4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.2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5.0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6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91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51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96.06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4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.7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9.4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3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62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5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3.88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5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.7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7.1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31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7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8.83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5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.7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1.1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16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1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1.82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5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4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1.6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4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2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0.46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5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.7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5.5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77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5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5.26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5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.2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8.5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84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59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2.67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6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.2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2.9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72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56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4.51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6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.3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6.1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4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41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7.76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6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9.5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4.3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45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0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59.96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6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4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8.3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40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87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3.70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6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.2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8.5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34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33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59.57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7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.8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3.4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17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3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61.89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7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.9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6.5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39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45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5.08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7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.2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7.6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51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7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0.91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7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8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0.0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03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5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9.58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7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6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9.8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0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31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5.86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RT2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8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3.2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6.4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7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524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18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6.57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8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.4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2.6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7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5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7.72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8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.5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0.9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65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1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7.87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8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1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8.0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56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9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5.38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8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.2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2.9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7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0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88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0.91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9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8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9.9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7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7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9.20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9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.9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2.5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23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3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3.69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9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9.2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6.7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113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2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94.60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9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.6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7.1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1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51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68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3.20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9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.7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8.9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3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5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81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68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84.86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1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0.4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4.7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91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51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8.08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1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6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3.0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43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0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7.53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4.6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9.1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91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16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4.30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1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.3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6.2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6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18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09.34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1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.2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4.8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1 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68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59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0.98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2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3.1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2.2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6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7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2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6.71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2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1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8.2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4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56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0.83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2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3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2.6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66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29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0.00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2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.3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5.4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2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97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52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1.70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2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4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0.9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26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86 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1.99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3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.7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3.8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66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20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5.47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3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9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6.9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97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89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0.84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3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4.3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8.7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3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47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43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6.11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3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0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4.3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86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18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4.98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3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.9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1.9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11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53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1.14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4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.4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7.3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7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92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04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9.87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4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8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6.0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1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5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55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1.12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4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5.2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1.3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0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19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6.22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4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3.5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1.1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77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1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1.61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4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.2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3.3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1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2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89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2.92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5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.8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5.9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10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66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6.36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5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.1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5.7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37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5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9.75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5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9.0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19.6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4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6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72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0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2.62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5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.0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8.6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68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1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1.88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5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5.7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4.1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3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94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46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6.23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6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2.1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6.0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8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1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83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57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8.33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6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.2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9.3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59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9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8.59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6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.9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4.7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0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75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6.58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6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9.1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18.8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6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8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78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77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4.58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6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6.7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17.8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22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19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0.51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7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.4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8.6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00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74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1.21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7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.4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6.5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9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6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2.91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7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.0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1.2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2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3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1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4.48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7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.4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3.7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2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1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4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91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8.47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7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.4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9.9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8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82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0.90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8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3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1.8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41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59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8.90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8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.9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9.2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7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98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50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7.10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8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.1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9.1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51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91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28.93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8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.0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5.5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8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19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4.10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8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.6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7.2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4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5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0.57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9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.5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4.0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0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19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3.39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9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.2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4.5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1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18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57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8.85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9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5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8.0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6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89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5.76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9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9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9.2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4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90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50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9.06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9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.1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0.3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72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8.13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0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1.6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7.8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0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82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0.94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0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.4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0.5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8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12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6.51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0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8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4.7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2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0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1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1.41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0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3.1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2.9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53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8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16.07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0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2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8.6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7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167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59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2.89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1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.2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9.1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58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53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3.80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1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.7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0.1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4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0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2.78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.7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2.1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0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4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42.23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1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9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7.5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96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8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2.83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1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.2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6.0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91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6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21.06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2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7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7.4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5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86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41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5.70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2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.0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5.9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0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98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1.28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2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3.9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7.8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5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2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1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11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3.75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2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5.4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1.3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8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63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55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3.17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2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3.5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8.2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98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8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0.22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3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3.0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7.1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3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56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8.10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3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1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2.0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4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3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2.60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3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9.0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8.6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2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28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78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3.03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3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4.2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6.7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3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58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96.77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3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.1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7.9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54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96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86.92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4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.1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8.1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5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47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0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5.17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4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.1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7.5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7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07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27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1.44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4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.7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7.5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1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09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9.93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4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9.9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3.8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74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12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3.81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4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5.4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2.0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97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69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9.79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5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.3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5.2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8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1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7.65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5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3.1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2.3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7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2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199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5.21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5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3.1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2.9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53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8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16.71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5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0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5.6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1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15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8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1.24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5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.9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5.7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52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29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0.23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7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.7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4.0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47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0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7.49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7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.9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8.3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7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33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70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1.41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7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2.4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9.0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4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13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99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4.11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7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2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0.8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51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99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7.62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7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1.7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8.7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84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95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7.99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8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1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9.7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86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42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8.54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8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1.9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0.9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94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8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8.28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8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7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9.9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45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52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5.06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8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9.6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2.5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9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7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6.07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8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1.9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6.3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8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64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5.59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9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.3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3.4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63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8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5.26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9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.2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5.0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91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18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6.58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9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.8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5.6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4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94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89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3.89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9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.1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6.1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3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2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0.69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9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9.71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6.4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84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68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9.89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0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0.2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1.5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96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9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8.81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0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.8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7.0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2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4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6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8.88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0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.5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7.2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2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1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19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7.58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0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.4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7.5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3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20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3.82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0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.4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4.6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32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6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0.54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1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.3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4.7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55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29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6.74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1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.8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9.9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61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1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80.13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1.0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1.9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08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6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5.76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1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7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6.0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52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9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8.20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1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.6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9.5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2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0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4.995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RT5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2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4.29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5.4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16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43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3.85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2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.6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5.5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1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42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2.54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2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.0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7.2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8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6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6.33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2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30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0.1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2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43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70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0.06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2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.4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4.3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37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02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0.83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3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.17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0.8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3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6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1.73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3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7.6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8.1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1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8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2.03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3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3.54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1.0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9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9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35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1.06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3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7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8.4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72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88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5.39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3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9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8.33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49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31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7.911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4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.3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6.9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7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27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30.38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4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3.3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2.0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4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108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77.60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4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5.9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6.2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0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75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61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5.617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4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1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5.4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15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19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8.91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4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.7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3.3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3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20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4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97.95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5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.7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8.3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5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5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78.629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5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4.1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7.6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2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51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09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06.43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5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7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8.9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1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832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09.336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5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.7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5.1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7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94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1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2.46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5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2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7.7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7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0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814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56.078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6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0.03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3.2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6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25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96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59.502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6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7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6.7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42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931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32.590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6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56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9.1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6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27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51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167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16.514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6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78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4.51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0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04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686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27.853 </w:t>
            </w:r>
          </w:p>
        </w:tc>
      </w:tr>
      <w:tr w:rsidR="00D66D6D" w:rsidRPr="009978DB" w:rsidTr="00D66D6D">
        <w:trPr>
          <w:trHeight w:val="4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D6D" w:rsidRPr="009978DB" w:rsidRDefault="00D66D6D" w:rsidP="009978D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6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95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6.05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4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90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363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D6D" w:rsidRPr="009978DB" w:rsidRDefault="00D66D6D" w:rsidP="009978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8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42.767 </w:t>
            </w:r>
          </w:p>
        </w:tc>
      </w:tr>
    </w:tbl>
    <w:p w:rsidR="007643D2" w:rsidRPr="009978DB" w:rsidRDefault="007643D2">
      <w:pPr>
        <w:rPr>
          <w:rFonts w:ascii="Times New Roman" w:hAnsi="Times New Roman" w:cs="Times New Roman"/>
        </w:rPr>
      </w:pPr>
    </w:p>
    <w:sectPr w:rsidR="007643D2" w:rsidRPr="009978DB" w:rsidSect="009978D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8DB"/>
    <w:rsid w:val="00004055"/>
    <w:rsid w:val="000C56CA"/>
    <w:rsid w:val="003A6F7B"/>
    <w:rsid w:val="003F4CF9"/>
    <w:rsid w:val="004C0D65"/>
    <w:rsid w:val="007643D2"/>
    <w:rsid w:val="008C22C2"/>
    <w:rsid w:val="009978DB"/>
    <w:rsid w:val="00AA0099"/>
    <w:rsid w:val="00AF7655"/>
    <w:rsid w:val="00B232A3"/>
    <w:rsid w:val="00B429B6"/>
    <w:rsid w:val="00B61124"/>
    <w:rsid w:val="00C2242A"/>
    <w:rsid w:val="00C77815"/>
    <w:rsid w:val="00D233AB"/>
    <w:rsid w:val="00D66D6D"/>
    <w:rsid w:val="00D87703"/>
    <w:rsid w:val="00EB7904"/>
    <w:rsid w:val="00EE0B00"/>
    <w:rsid w:val="00F4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F3E69"/>
  <w15:chartTrackingRefBased/>
  <w15:docId w15:val="{F4CC7E0E-E3BC-6940-8200-8110B7390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78D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78DB"/>
    <w:rPr>
      <w:color w:val="954F72"/>
      <w:u w:val="single"/>
    </w:rPr>
  </w:style>
  <w:style w:type="paragraph" w:customStyle="1" w:styleId="msonormal0">
    <w:name w:val="msonormal"/>
    <w:basedOn w:val="Normal"/>
    <w:rsid w:val="009978D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9978D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font6">
    <w:name w:val="font6"/>
    <w:basedOn w:val="Normal"/>
    <w:rsid w:val="009978D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font7">
    <w:name w:val="font7"/>
    <w:basedOn w:val="Normal"/>
    <w:rsid w:val="009978DB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customStyle="1" w:styleId="xl64">
    <w:name w:val="xl64"/>
    <w:basedOn w:val="Normal"/>
    <w:rsid w:val="009978DB"/>
    <w:pP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65">
    <w:name w:val="xl65"/>
    <w:basedOn w:val="Normal"/>
    <w:rsid w:val="009978DB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66">
    <w:name w:val="xl66"/>
    <w:basedOn w:val="Normal"/>
    <w:rsid w:val="009978DB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67">
    <w:name w:val="xl67"/>
    <w:basedOn w:val="Normal"/>
    <w:rsid w:val="009978DB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68">
    <w:name w:val="xl68"/>
    <w:basedOn w:val="Normal"/>
    <w:rsid w:val="009978DB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69">
    <w:name w:val="xl69"/>
    <w:basedOn w:val="Normal"/>
    <w:rsid w:val="009978D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997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997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2">
    <w:name w:val="xl72"/>
    <w:basedOn w:val="Normal"/>
    <w:rsid w:val="00997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3">
    <w:name w:val="xl73"/>
    <w:basedOn w:val="Normal"/>
    <w:rsid w:val="00997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997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997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997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9978D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8">
    <w:name w:val="xl78"/>
    <w:basedOn w:val="Normal"/>
    <w:rsid w:val="009978D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997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0">
    <w:name w:val="xl80"/>
    <w:basedOn w:val="Normal"/>
    <w:rsid w:val="009978D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16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2423</Words>
  <Characters>13813</Characters>
  <Application>Microsoft Office Word</Application>
  <DocSecurity>0</DocSecurity>
  <Lines>115</Lines>
  <Paragraphs>32</Paragraphs>
  <ScaleCrop>false</ScaleCrop>
  <Company/>
  <LinksUpToDate>false</LinksUpToDate>
  <CharactersWithSpaces>1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10-04T09:46:00Z</dcterms:created>
  <dcterms:modified xsi:type="dcterms:W3CDTF">2024-12-23T03:08:00Z</dcterms:modified>
</cp:coreProperties>
</file>